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44789" w14:textId="77777777" w:rsidR="002E7B79" w:rsidRPr="000658C7" w:rsidRDefault="002E7B79" w:rsidP="002E7B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658C7">
        <w:rPr>
          <w:rFonts w:ascii="Times New Roman" w:hAnsi="Times New Roman" w:cs="Times New Roman"/>
          <w:b/>
          <w:bCs/>
          <w:sz w:val="20"/>
          <w:szCs w:val="20"/>
        </w:rPr>
        <w:t xml:space="preserve">Suppl. Table 1. Total number of women and deceased women with MI, and ACS </w:t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1060"/>
        <w:gridCol w:w="1226"/>
        <w:gridCol w:w="1226"/>
        <w:gridCol w:w="1303"/>
        <w:gridCol w:w="817"/>
        <w:gridCol w:w="817"/>
        <w:gridCol w:w="971"/>
        <w:gridCol w:w="1060"/>
        <w:gridCol w:w="1060"/>
        <w:gridCol w:w="1060"/>
        <w:gridCol w:w="1060"/>
        <w:gridCol w:w="1060"/>
        <w:gridCol w:w="1060"/>
      </w:tblGrid>
      <w:tr w:rsidR="002E7B79" w:rsidRPr="000658C7" w14:paraId="328418AD" w14:textId="77777777" w:rsidTr="00D527D1">
        <w:trPr>
          <w:trHeight w:val="20"/>
        </w:trPr>
        <w:tc>
          <w:tcPr>
            <w:tcW w:w="106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CD93D9E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year</w:t>
            </w:r>
          </w:p>
        </w:tc>
        <w:tc>
          <w:tcPr>
            <w:tcW w:w="6360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1DB0F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  <w:t>Incidence</w:t>
            </w:r>
          </w:p>
        </w:tc>
        <w:tc>
          <w:tcPr>
            <w:tcW w:w="6360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1BA48B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  <w:t>Mortality</w:t>
            </w:r>
          </w:p>
        </w:tc>
      </w:tr>
      <w:tr w:rsidR="002E7B79" w:rsidRPr="000658C7" w14:paraId="3E400CC4" w14:textId="77777777" w:rsidTr="00D527D1">
        <w:trPr>
          <w:trHeight w:val="20"/>
        </w:trPr>
        <w:tc>
          <w:tcPr>
            <w:tcW w:w="106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B376D3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</w:p>
        </w:tc>
        <w:tc>
          <w:tcPr>
            <w:tcW w:w="3755" w:type="dxa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FE2253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M</w:t>
            </w: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  <w:t>I</w:t>
            </w:r>
          </w:p>
        </w:tc>
        <w:tc>
          <w:tcPr>
            <w:tcW w:w="2605" w:type="dxa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1B9868B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  <w:t>ACS</w:t>
            </w:r>
          </w:p>
        </w:tc>
        <w:tc>
          <w:tcPr>
            <w:tcW w:w="3180" w:type="dxa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6B4FC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M</w:t>
            </w: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  <w:t>I</w:t>
            </w:r>
          </w:p>
        </w:tc>
        <w:tc>
          <w:tcPr>
            <w:tcW w:w="3180" w:type="dxa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0DF36A3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  <w:t>ACS</w:t>
            </w:r>
          </w:p>
        </w:tc>
      </w:tr>
      <w:tr w:rsidR="002E7B79" w:rsidRPr="000658C7" w14:paraId="386A37D2" w14:textId="77777777" w:rsidTr="00D527D1">
        <w:trPr>
          <w:trHeight w:val="20"/>
        </w:trPr>
        <w:tc>
          <w:tcPr>
            <w:tcW w:w="106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A36974A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D4C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-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E1A3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22E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75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4A6C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-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DDB6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60AF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75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F101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-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9627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033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75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9BB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-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B5DD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B626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75+</w:t>
            </w:r>
          </w:p>
        </w:tc>
      </w:tr>
      <w:tr w:rsidR="002E7B79" w:rsidRPr="000658C7" w14:paraId="28FF6885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EC548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6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E744FD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54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F286BF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60</w:t>
            </w:r>
          </w:p>
        </w:tc>
        <w:tc>
          <w:tcPr>
            <w:tcW w:w="13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CC2895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352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E1AD72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32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6BD784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40</w:t>
            </w:r>
          </w:p>
        </w:tc>
        <w:tc>
          <w:tcPr>
            <w:tcW w:w="97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BCAFC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216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AF8F8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63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20FC2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64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76A8D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20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38ABF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72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2A8E8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73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3AAC2C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90</w:t>
            </w:r>
          </w:p>
        </w:tc>
      </w:tr>
      <w:tr w:rsidR="002E7B79" w:rsidRPr="000658C7" w14:paraId="202D2892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857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12B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1DE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7F6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4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C99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46A6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461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3C0A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3D07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403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9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AB5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8F4E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87E9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014</w:t>
            </w:r>
          </w:p>
        </w:tc>
      </w:tr>
      <w:tr w:rsidR="002E7B79" w:rsidRPr="000658C7" w14:paraId="008D5BE2" w14:textId="77777777" w:rsidTr="00D527D1">
        <w:trPr>
          <w:trHeight w:val="20"/>
        </w:trPr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7A27F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8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C5C91D7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75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653ADD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85</w:t>
            </w:r>
          </w:p>
        </w:tc>
        <w:tc>
          <w:tcPr>
            <w:tcW w:w="13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341B91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513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B65D3C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72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C7B981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84</w:t>
            </w:r>
          </w:p>
        </w:tc>
        <w:tc>
          <w:tcPr>
            <w:tcW w:w="97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C86C02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512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85DC6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84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642AD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85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CB428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708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C4347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9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1EC4D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00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72BB6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853</w:t>
            </w:r>
          </w:p>
        </w:tc>
      </w:tr>
      <w:tr w:rsidR="002E7B79" w:rsidRPr="000658C7" w14:paraId="483CF960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965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5512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458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DEE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1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FB3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96ED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7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ED92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378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52C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E93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4DB4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5B3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CCD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835</w:t>
            </w:r>
          </w:p>
        </w:tc>
      </w:tr>
      <w:tr w:rsidR="002E7B79" w:rsidRPr="000658C7" w14:paraId="6A61C327" w14:textId="77777777" w:rsidTr="00D527D1">
        <w:trPr>
          <w:trHeight w:val="20"/>
        </w:trPr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37AF77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0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1534F0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96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40BC7D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01</w:t>
            </w:r>
          </w:p>
        </w:tc>
        <w:tc>
          <w:tcPr>
            <w:tcW w:w="13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2FE461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794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FD3D49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10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C8EB45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17</w:t>
            </w:r>
          </w:p>
        </w:tc>
        <w:tc>
          <w:tcPr>
            <w:tcW w:w="97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9A858B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673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608E1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09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38F7B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14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848AD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26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CE2B4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29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5FE55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34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EF0A1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63</w:t>
            </w:r>
          </w:p>
        </w:tc>
      </w:tr>
      <w:tr w:rsidR="002E7B79" w:rsidRPr="000658C7" w14:paraId="296D60F5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A9F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AA7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995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151E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6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01A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8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8C7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8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1E7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5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DE9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AC8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1ED0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7A9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897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F74B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70</w:t>
            </w:r>
          </w:p>
        </w:tc>
      </w:tr>
      <w:tr w:rsidR="002E7B79" w:rsidRPr="000658C7" w14:paraId="15159FFB" w14:textId="77777777" w:rsidTr="00D527D1">
        <w:trPr>
          <w:trHeight w:val="20"/>
        </w:trPr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2D4DC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2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90D9CA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70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A4009A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75</w:t>
            </w:r>
          </w:p>
        </w:tc>
        <w:tc>
          <w:tcPr>
            <w:tcW w:w="13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5BE90E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276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ACA9E5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09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A29BCC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15</w:t>
            </w:r>
          </w:p>
        </w:tc>
        <w:tc>
          <w:tcPr>
            <w:tcW w:w="97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E3B450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185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D4F71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80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18E2E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80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C4DFA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87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C4E48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91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810217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91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39F26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87</w:t>
            </w:r>
          </w:p>
        </w:tc>
      </w:tr>
      <w:tr w:rsidR="002E7B79" w:rsidRPr="000658C7" w14:paraId="763A9483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20F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B50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621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69F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3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A1A5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C9C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7DF3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2D9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D81B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672E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2891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1A2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EB38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67</w:t>
            </w:r>
          </w:p>
        </w:tc>
      </w:tr>
      <w:tr w:rsidR="002E7B79" w:rsidRPr="000658C7" w14:paraId="5B58D3A4" w14:textId="77777777" w:rsidTr="00D527D1">
        <w:trPr>
          <w:trHeight w:val="20"/>
        </w:trPr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606EA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4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E811F3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95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A98073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97</w:t>
            </w:r>
          </w:p>
        </w:tc>
        <w:tc>
          <w:tcPr>
            <w:tcW w:w="13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55A326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290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04BAC2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33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218F44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35</w:t>
            </w:r>
          </w:p>
        </w:tc>
        <w:tc>
          <w:tcPr>
            <w:tcW w:w="97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25FBE3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230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E10A12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55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F02AA3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55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49969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68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21F93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63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618F57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63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C4BB7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94</w:t>
            </w:r>
          </w:p>
        </w:tc>
      </w:tr>
      <w:tr w:rsidR="002E7B79" w:rsidRPr="000658C7" w14:paraId="6AB77669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2DB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3B2D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62E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01E3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2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61C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8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C67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8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AAE7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D2F3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84B6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CD9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BFC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6E50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E0BC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62</w:t>
            </w:r>
          </w:p>
        </w:tc>
      </w:tr>
      <w:tr w:rsidR="002E7B79" w:rsidRPr="000658C7" w14:paraId="5E49779B" w14:textId="77777777" w:rsidTr="00D527D1">
        <w:trPr>
          <w:trHeight w:val="20"/>
        </w:trPr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468A2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6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C2F35E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95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A35195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00</w:t>
            </w:r>
          </w:p>
        </w:tc>
        <w:tc>
          <w:tcPr>
            <w:tcW w:w="13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21B1B9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697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4FF488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37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08E2B7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45</w:t>
            </w:r>
          </w:p>
        </w:tc>
        <w:tc>
          <w:tcPr>
            <w:tcW w:w="97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92799C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911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433DA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8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1A24D0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8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72A38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60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F8F1B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2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5D309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2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1D5B7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14</w:t>
            </w:r>
          </w:p>
        </w:tc>
      </w:tr>
      <w:tr w:rsidR="002E7B79" w:rsidRPr="000658C7" w14:paraId="4826EBF0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E5DA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E8D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CAB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87F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1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A5B6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6E5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3A77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987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F0B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8188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11B7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FE0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C73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67</w:t>
            </w:r>
          </w:p>
        </w:tc>
      </w:tr>
      <w:tr w:rsidR="002E7B79" w:rsidRPr="000658C7" w14:paraId="116DD4F6" w14:textId="77777777" w:rsidTr="00D527D1">
        <w:trPr>
          <w:trHeight w:val="20"/>
        </w:trPr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36375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8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2F7018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33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902F6A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35</w:t>
            </w:r>
          </w:p>
        </w:tc>
        <w:tc>
          <w:tcPr>
            <w:tcW w:w="13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1BD57A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567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7D9A77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15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3F9963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18</w:t>
            </w:r>
          </w:p>
        </w:tc>
        <w:tc>
          <w:tcPr>
            <w:tcW w:w="97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904484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407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5550C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3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0A1BE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4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6DDF6F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82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C5921F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1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279340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2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CE0A4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84</w:t>
            </w:r>
          </w:p>
        </w:tc>
      </w:tr>
      <w:tr w:rsidR="002E7B79" w:rsidRPr="000658C7" w14:paraId="7217C673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A28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BFC7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1947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938E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3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AF9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34D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56D9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7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A80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E54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16D2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4FF8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BFA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0638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86</w:t>
            </w:r>
          </w:p>
        </w:tc>
      </w:tr>
      <w:tr w:rsidR="002E7B79" w:rsidRPr="000658C7" w14:paraId="2E26F8E7" w14:textId="77777777" w:rsidTr="00D527D1">
        <w:trPr>
          <w:trHeight w:val="20"/>
        </w:trPr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5252CC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0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E32AF1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18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9731FE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21</w:t>
            </w:r>
          </w:p>
        </w:tc>
        <w:tc>
          <w:tcPr>
            <w:tcW w:w="13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09BBD0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270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1AEB24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94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F9D1E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99</w:t>
            </w:r>
          </w:p>
        </w:tc>
        <w:tc>
          <w:tcPr>
            <w:tcW w:w="97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BF6D77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971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B5124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5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8BE98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5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8B3D9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50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AC7416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0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25851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0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70317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21</w:t>
            </w:r>
          </w:p>
        </w:tc>
      </w:tr>
      <w:tr w:rsidR="002E7B79" w:rsidRPr="000658C7" w14:paraId="75ABD409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78C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5ED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A9C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6C2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9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73C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475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42C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76E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2497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A807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EAA8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09C2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D32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96</w:t>
            </w:r>
          </w:p>
        </w:tc>
      </w:tr>
      <w:tr w:rsidR="002E7B79" w:rsidRPr="000658C7" w14:paraId="3B6FABD2" w14:textId="77777777" w:rsidTr="00D527D1">
        <w:trPr>
          <w:trHeight w:val="20"/>
        </w:trPr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F25F0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2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C3519E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03</w:t>
            </w:r>
          </w:p>
        </w:tc>
        <w:tc>
          <w:tcPr>
            <w:tcW w:w="12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C2FF59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04</w:t>
            </w:r>
          </w:p>
        </w:tc>
        <w:tc>
          <w:tcPr>
            <w:tcW w:w="13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6ED2B5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621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3A5B7F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24</w:t>
            </w:r>
          </w:p>
        </w:tc>
        <w:tc>
          <w:tcPr>
            <w:tcW w:w="8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78FAAF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26</w:t>
            </w:r>
          </w:p>
        </w:tc>
        <w:tc>
          <w:tcPr>
            <w:tcW w:w="97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D9F9C7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426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41E13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3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6AA57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3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5BC5C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54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BFA95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9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CFD85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9</w:t>
            </w:r>
          </w:p>
        </w:tc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5ABD0A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48</w:t>
            </w:r>
          </w:p>
        </w:tc>
      </w:tr>
      <w:tr w:rsidR="002E7B79" w:rsidRPr="000658C7" w14:paraId="1FC08949" w14:textId="77777777" w:rsidTr="00D527D1">
        <w:trPr>
          <w:trHeight w:val="20"/>
        </w:trPr>
        <w:tc>
          <w:tcPr>
            <w:tcW w:w="10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61F706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Tot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F2711F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920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8E899E0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927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E641737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55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0DB87F4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237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0FB4F9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24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42842C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11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974CC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8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269186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9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DA0467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19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E7CD4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3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9BB82F9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4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9C644C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5064</w:t>
            </w:r>
          </w:p>
        </w:tc>
      </w:tr>
    </w:tbl>
    <w:p w14:paraId="385F688C" w14:textId="77777777" w:rsidR="002E7B79" w:rsidRPr="000658C7" w:rsidRDefault="002E7B79" w:rsidP="002E7B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F3A9116" w14:textId="77777777" w:rsidR="002E7B79" w:rsidRPr="000658C7" w:rsidRDefault="002E7B79" w:rsidP="002E7B79">
      <w:pPr>
        <w:jc w:val="both"/>
        <w:rPr>
          <w:rFonts w:ascii="Times New Roman" w:hAnsi="Times New Roman" w:cs="Times New Roman"/>
          <w:sz w:val="20"/>
          <w:szCs w:val="20"/>
        </w:rPr>
      </w:pPr>
      <w:r w:rsidRPr="000658C7">
        <w:rPr>
          <w:rFonts w:ascii="Times New Roman" w:hAnsi="Times New Roman" w:cs="Times New Roman"/>
          <w:sz w:val="20"/>
          <w:szCs w:val="20"/>
        </w:rPr>
        <w:br w:type="page"/>
      </w:r>
    </w:p>
    <w:p w14:paraId="44DCC4BF" w14:textId="77777777" w:rsidR="002E7B79" w:rsidRPr="000658C7" w:rsidRDefault="002E7B79" w:rsidP="002E7B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658C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. Table 2. Crude and standardized incidence and mortality rates for MI, NSTEMI, ACS among women in Serbia in 2006-2022.</w:t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1059"/>
        <w:gridCol w:w="881"/>
        <w:gridCol w:w="1269"/>
        <w:gridCol w:w="881"/>
        <w:gridCol w:w="1269"/>
        <w:gridCol w:w="881"/>
        <w:gridCol w:w="1269"/>
        <w:gridCol w:w="881"/>
        <w:gridCol w:w="1269"/>
        <w:gridCol w:w="702"/>
        <w:gridCol w:w="1269"/>
        <w:gridCol w:w="881"/>
        <w:gridCol w:w="1269"/>
      </w:tblGrid>
      <w:tr w:rsidR="002E7B79" w:rsidRPr="000658C7" w14:paraId="08B7DBA5" w14:textId="77777777" w:rsidTr="00D527D1">
        <w:trPr>
          <w:trHeight w:val="20"/>
        </w:trPr>
        <w:tc>
          <w:tcPr>
            <w:tcW w:w="1059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749F5D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year</w:t>
            </w:r>
          </w:p>
        </w:tc>
        <w:tc>
          <w:tcPr>
            <w:tcW w:w="12721" w:type="dxa"/>
            <w:gridSpan w:val="1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91293AA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Latn-RS" w:eastAsia="sr-Cyrl-RS"/>
                <w14:ligatures w14:val="none"/>
              </w:rPr>
              <w:t>Incidence</w:t>
            </w:r>
          </w:p>
        </w:tc>
      </w:tr>
      <w:tr w:rsidR="002E7B79" w:rsidRPr="000658C7" w14:paraId="0D1A366A" w14:textId="77777777" w:rsidTr="00D527D1">
        <w:trPr>
          <w:trHeight w:val="20"/>
        </w:trPr>
        <w:tc>
          <w:tcPr>
            <w:tcW w:w="105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71F839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</w:p>
        </w:tc>
        <w:tc>
          <w:tcPr>
            <w:tcW w:w="6450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F4C6DC8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M</w:t>
            </w: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  <w:t>I</w:t>
            </w:r>
          </w:p>
        </w:tc>
        <w:tc>
          <w:tcPr>
            <w:tcW w:w="6271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21C9202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Latn-RS" w:eastAsia="sr-Cyrl-RS"/>
                <w14:ligatures w14:val="none"/>
              </w:rPr>
              <w:t>ACS</w:t>
            </w:r>
          </w:p>
        </w:tc>
      </w:tr>
      <w:tr w:rsidR="002E7B79" w:rsidRPr="000658C7" w14:paraId="2234ABDA" w14:textId="77777777" w:rsidTr="00D527D1">
        <w:trPr>
          <w:trHeight w:val="20"/>
        </w:trPr>
        <w:tc>
          <w:tcPr>
            <w:tcW w:w="105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1A63243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E2FF32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-64</w:t>
            </w: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64E63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64</w:t>
            </w: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E1EAD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75+</w:t>
            </w: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FBC9F3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-64</w:t>
            </w:r>
          </w:p>
        </w:tc>
        <w:tc>
          <w:tcPr>
            <w:tcW w:w="1971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7F227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64</w:t>
            </w: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59984D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75+</w:t>
            </w:r>
          </w:p>
        </w:tc>
      </w:tr>
      <w:tr w:rsidR="002E7B79" w:rsidRPr="000658C7" w14:paraId="28A5990C" w14:textId="77777777" w:rsidTr="00D527D1">
        <w:trPr>
          <w:trHeight w:val="20"/>
        </w:trPr>
        <w:tc>
          <w:tcPr>
            <w:tcW w:w="105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B1878F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AAA7017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79ACE7D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F06ABA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A3B28D3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A9A1CE4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53226E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15CBA5E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D666AE9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20406A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953FF31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671EF17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BEE1B98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</w:tr>
      <w:tr w:rsidR="002E7B79" w:rsidRPr="000658C7" w14:paraId="1D41EB7E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D1A87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F9D9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1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9ED56B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5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12562F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0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2512F3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7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F8DE46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6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180B72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4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051E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8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917161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.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5B7EB3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C77BE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EE99F2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C0253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.6</w:t>
            </w:r>
          </w:p>
        </w:tc>
      </w:tr>
      <w:tr w:rsidR="002E7B79" w:rsidRPr="000658C7" w14:paraId="32AB7099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4F4033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7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02CF30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1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7754D4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7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A21A96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4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86CB8C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2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DF8598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9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B90016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1.5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E920F5B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6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463C83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3.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303A0C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4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3B7C6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0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E208F9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3.4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232D1E7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8.6</w:t>
            </w:r>
          </w:p>
        </w:tc>
      </w:tr>
      <w:tr w:rsidR="002E7B79" w:rsidRPr="000658C7" w14:paraId="1BE14293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63B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3DE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6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73D438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0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4536B4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8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F4669B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4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B5267C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2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364E08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2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E96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9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434AAA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.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384604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6F3F5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EDCDBF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2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089BE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.5</w:t>
            </w:r>
          </w:p>
        </w:tc>
      </w:tr>
      <w:tr w:rsidR="002E7B79" w:rsidRPr="000658C7" w14:paraId="6D3643CC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BC3C151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9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FDC17F2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5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98F586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6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3E8DA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4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9CD28A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7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E9D07C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9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9401BD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8.3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B799418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1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233605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5.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804D58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8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C80A50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1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E47566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9.8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1CB3ED6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2.5</w:t>
            </w:r>
          </w:p>
        </w:tc>
      </w:tr>
      <w:tr w:rsidR="002E7B79" w:rsidRPr="000658C7" w14:paraId="5DFCB9B9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E1D2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B17A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2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F17E7E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1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328F25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2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E5065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5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131D7B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1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02CFDE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4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E41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6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17EA6F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9.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2D8011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6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3AE7B0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8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7B3101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1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E0E6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7.6</w:t>
            </w:r>
          </w:p>
        </w:tc>
      </w:tr>
      <w:tr w:rsidR="002E7B79" w:rsidRPr="000658C7" w14:paraId="542495E0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6DE2B8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1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99F97FD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8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A96BB6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4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39F0C0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7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79CF3D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6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4402E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8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2F684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4.4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4C02CE9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6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87943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4.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B4D532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3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07BC4D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1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73BB65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9.4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CEE49A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8.7</w:t>
            </w:r>
          </w:p>
        </w:tc>
      </w:tr>
      <w:tr w:rsidR="002E7B79" w:rsidRPr="000658C7" w14:paraId="30F0F394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997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B4C4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6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A4575B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4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5C1649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9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73BD0E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CCA6A5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9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C5F44F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6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364E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2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D613D3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1.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676D3A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4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7A38C8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4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854155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1.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070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9.6</w:t>
            </w:r>
          </w:p>
        </w:tc>
      </w:tr>
      <w:tr w:rsidR="002E7B79" w:rsidRPr="000658C7" w14:paraId="54680B70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6BD476A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3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6696E6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5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5BCFE1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6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E6BC92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2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1114D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7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258777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4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6EC968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6.7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D589C8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8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B78CF4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0.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4B610C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5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7AF28C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9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5BBCC0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9.9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09021A9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7.0</w:t>
            </w:r>
          </w:p>
        </w:tc>
      </w:tr>
      <w:tr w:rsidR="002E7B79" w:rsidRPr="000658C7" w14:paraId="785D9F32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BA69F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00E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8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1242B7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5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3A3290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1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569B40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32B68A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1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35988E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5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7054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0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5C14C9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8.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3A3ABE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3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90754A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3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9465A7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4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4C23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7.1</w:t>
            </w:r>
          </w:p>
        </w:tc>
      </w:tr>
      <w:tr w:rsidR="002E7B79" w:rsidRPr="000658C7" w14:paraId="6845EFF2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AB1421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5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D42439A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8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228487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6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E707E5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1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CAC385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2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5F9F57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2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14A8EE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6.6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4580D82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1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10AD77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5.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7F7F22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8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E109AE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1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E14661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67.1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F9E559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4.4</w:t>
            </w:r>
          </w:p>
        </w:tc>
      </w:tr>
      <w:tr w:rsidR="002E7B79" w:rsidRPr="000658C7" w14:paraId="795F9A3F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074E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26D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0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C3B928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1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470046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6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865BD5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9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21D3E8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7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6F4499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0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7CE17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8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A6A36F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9.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7CAE60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2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DE6E3D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3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BFBEB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8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560CE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6.0</w:t>
            </w:r>
          </w:p>
        </w:tc>
      </w:tr>
      <w:tr w:rsidR="002E7B79" w:rsidRPr="000658C7" w14:paraId="39271FD9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3AD53C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7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B74D57D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0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C2ED31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3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B65A39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541266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F6B1BC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2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B1488E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3.2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DD45B48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6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6BECBC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7.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09D27A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1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80703A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2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023797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0.7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BF8216D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2.8</w:t>
            </w:r>
          </w:p>
        </w:tc>
      </w:tr>
      <w:tr w:rsidR="002E7B79" w:rsidRPr="000658C7" w14:paraId="402B3987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AC16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A32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9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4E3F7B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7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8A3502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2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C46706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2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553456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3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699A74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8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3C9B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9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3CBF7E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0.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2F21A7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3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CEEB80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4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179C9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4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047B2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9.2</w:t>
            </w:r>
          </w:p>
        </w:tc>
      </w:tr>
      <w:tr w:rsidR="002E7B79" w:rsidRPr="000658C7" w14:paraId="163DDBB8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54ABCEB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9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F3E6B26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5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8A15A3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5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10F89F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9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C2B835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C5B9C6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7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18C849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5.7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6C79F3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2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335208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1.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82DE9C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2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46E787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D10732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6.2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1D832A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5.0</w:t>
            </w:r>
          </w:p>
        </w:tc>
      </w:tr>
      <w:tr w:rsidR="002E7B79" w:rsidRPr="000658C7" w14:paraId="07E76062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2E62D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53F5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6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BCA5A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4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42BF3F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7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53B7E6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6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66D4BC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7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A01C02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8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5795B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2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E7D3BB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1.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56913B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2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B26C7E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9CF89A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5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100C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9.2</w:t>
            </w:r>
          </w:p>
        </w:tc>
      </w:tr>
      <w:tr w:rsidR="002E7B79" w:rsidRPr="000658C7" w14:paraId="2B91403B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26948C5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1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C199E1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0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DD36B4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2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2C6FA6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6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6810E1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0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0059B6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8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227E0F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2.2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EED3034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0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C5F0CA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0.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574A99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0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79A368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229E55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3.1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C509C84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3.3</w:t>
            </w:r>
          </w:p>
        </w:tc>
      </w:tr>
      <w:tr w:rsidR="002E7B79" w:rsidRPr="000658C7" w14:paraId="1B63BAAD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9EDD3" w14:textId="77777777" w:rsidR="002E7B79" w:rsidRPr="000658C7" w:rsidRDefault="002E7B79" w:rsidP="00D527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A20D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4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226A3D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3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F6938A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8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2AEBFE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0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503CC1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4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DBA694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0.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57C1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8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75774F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0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1303C4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2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284F08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3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10CD74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7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C2712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2.4</w:t>
            </w:r>
          </w:p>
        </w:tc>
      </w:tr>
      <w:tr w:rsidR="002E7B79" w:rsidRPr="000658C7" w14:paraId="0874616C" w14:textId="77777777" w:rsidTr="00D527D1">
        <w:trPr>
          <w:trHeight w:val="20"/>
        </w:trPr>
        <w:tc>
          <w:tcPr>
            <w:tcW w:w="1059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FD5038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year</w:t>
            </w:r>
          </w:p>
        </w:tc>
        <w:tc>
          <w:tcPr>
            <w:tcW w:w="12721" w:type="dxa"/>
            <w:gridSpan w:val="1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FFB583A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  <w:t>Mortality</w:t>
            </w:r>
          </w:p>
        </w:tc>
      </w:tr>
      <w:tr w:rsidR="002E7B79" w:rsidRPr="000658C7" w14:paraId="7EEC9FB8" w14:textId="77777777" w:rsidTr="00D527D1">
        <w:trPr>
          <w:trHeight w:val="20"/>
        </w:trPr>
        <w:tc>
          <w:tcPr>
            <w:tcW w:w="105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CA101F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</w:p>
        </w:tc>
        <w:tc>
          <w:tcPr>
            <w:tcW w:w="6450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9D975B1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M</w:t>
            </w: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r-Cyrl-RS"/>
                <w14:ligatures w14:val="none"/>
              </w:rPr>
              <w:t>I</w:t>
            </w:r>
          </w:p>
        </w:tc>
        <w:tc>
          <w:tcPr>
            <w:tcW w:w="6271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684C7AB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KS</w:t>
            </w:r>
          </w:p>
        </w:tc>
      </w:tr>
      <w:tr w:rsidR="002E7B79" w:rsidRPr="000658C7" w14:paraId="7962D1C4" w14:textId="77777777" w:rsidTr="00D527D1">
        <w:trPr>
          <w:trHeight w:val="20"/>
        </w:trPr>
        <w:tc>
          <w:tcPr>
            <w:tcW w:w="105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B84350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FB3C6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-64</w:t>
            </w: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24A6F8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64</w:t>
            </w: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CA46109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75+</w:t>
            </w: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2B6074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-64</w:t>
            </w:r>
          </w:p>
        </w:tc>
        <w:tc>
          <w:tcPr>
            <w:tcW w:w="1971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1FEED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64</w:t>
            </w:r>
          </w:p>
        </w:tc>
        <w:tc>
          <w:tcPr>
            <w:tcW w:w="215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1BCBB6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0-75+</w:t>
            </w:r>
          </w:p>
        </w:tc>
      </w:tr>
      <w:tr w:rsidR="002E7B79" w:rsidRPr="000658C7" w14:paraId="0867F8AD" w14:textId="77777777" w:rsidTr="00D527D1">
        <w:trPr>
          <w:trHeight w:val="20"/>
        </w:trPr>
        <w:tc>
          <w:tcPr>
            <w:tcW w:w="105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16456F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472AFA1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EC89A70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0D9AAB5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976AA82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8782561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C02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65E3757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77DCDAA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047AA0F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853B6DF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7669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C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1A6380" w14:textId="77777777" w:rsidR="002E7B79" w:rsidRPr="000658C7" w:rsidRDefault="002E7B79" w:rsidP="00D52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ASR-W</w:t>
            </w:r>
          </w:p>
        </w:tc>
      </w:tr>
      <w:tr w:rsidR="002E7B79" w:rsidRPr="000658C7" w14:paraId="2D53ADDF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BBA9CA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56D72E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7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2DE4E4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56CE5E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DBBF9D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F6DD9F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1.9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50DA63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2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CD6DE2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8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A1493D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.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278A8F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9F73AB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5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C9350CB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3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A8F7A4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2.9</w:t>
            </w:r>
          </w:p>
        </w:tc>
      </w:tr>
      <w:tr w:rsidR="002E7B79" w:rsidRPr="000658C7" w14:paraId="5240FB6F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0BF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6D104C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B1133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33C204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AEBC6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E7D896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6.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84FE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9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856B89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1F3B10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.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CDA1F6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6F4449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.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7D383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9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579F1E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0.1</w:t>
            </w:r>
          </w:p>
        </w:tc>
      </w:tr>
      <w:tr w:rsidR="002E7B79" w:rsidRPr="000658C7" w14:paraId="71EDF5C8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FAC218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BF4D45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A83856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2A1417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F5960E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2E73C4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1.7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BFF8E9D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7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60EE06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3C367D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.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A73AB8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289112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7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F6398E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5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AEC9A7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8.2</w:t>
            </w:r>
          </w:p>
        </w:tc>
      </w:tr>
      <w:tr w:rsidR="002E7B79" w:rsidRPr="000658C7" w14:paraId="70B33F30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E8D9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4C3BBF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0E416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1F0DED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0A2D68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20D81E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1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CBAA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CBB3AE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2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5CFC3C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.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E95850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91E179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F95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5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2BBFBA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7.2</w:t>
            </w:r>
          </w:p>
        </w:tc>
      </w:tr>
      <w:tr w:rsidR="002E7B79" w:rsidRPr="000658C7" w14:paraId="2A45BAA4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8C13BE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3DE2AE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D1FBED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5E86A4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7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0415C5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681355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7.4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5E78D5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3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F251FE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E4706E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E118D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7830E8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.8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9D04467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1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5DCFF9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5.1</w:t>
            </w:r>
          </w:p>
        </w:tc>
      </w:tr>
      <w:tr w:rsidR="002E7B79" w:rsidRPr="000658C7" w14:paraId="1A78B60D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F24E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4FD742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A5EB40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E2CFD5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F00683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AB163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7.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2F2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B9D7F4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42787C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B919D3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C49F80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.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C768A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0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51C51B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.2</w:t>
            </w:r>
          </w:p>
        </w:tc>
      </w:tr>
      <w:tr w:rsidR="002E7B79" w:rsidRPr="000658C7" w14:paraId="2186CE78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ECC3E7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242AB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F87985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FECA7C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4EDA3D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BB4009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1.9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387A09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294EE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CC4994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D3A37C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D79A89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.8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F45EC58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4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888C1F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1.6</w:t>
            </w:r>
          </w:p>
        </w:tc>
      </w:tr>
      <w:tr w:rsidR="002E7B79" w:rsidRPr="000658C7" w14:paraId="76DC1FB4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96FA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0CBD64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6E92DD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A91C56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4F41A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C96B52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7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75F6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F07268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05DB97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6A0317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A958C8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.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CDAB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9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5AADC8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.4</w:t>
            </w:r>
          </w:p>
        </w:tc>
      </w:tr>
      <w:tr w:rsidR="002E7B79" w:rsidRPr="000658C7" w14:paraId="7829B62C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5B940B6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EF47DE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48FD80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D5F195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45D3E6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82F0C9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6.5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002F8A3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8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D0961C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BF7E91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.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0B668E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0E44E2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.3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197D469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0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8BCA59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9.6</w:t>
            </w:r>
          </w:p>
        </w:tc>
      </w:tr>
      <w:tr w:rsidR="002E7B79" w:rsidRPr="000658C7" w14:paraId="4952D3A0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9CDC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4148CE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36E197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1D3AFC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10ABB4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3BEB0A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2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3902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916ADE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61A1A2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26AE25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97AD9D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.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23AD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3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ED981B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7.3</w:t>
            </w:r>
          </w:p>
        </w:tc>
      </w:tr>
      <w:tr w:rsidR="002E7B79" w:rsidRPr="000658C7" w14:paraId="0EE774CE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98D8229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lastRenderedPageBreak/>
              <w:t>20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4C71AF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563295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834ADE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7FFD6C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CDF46B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8.6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CA7C931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BDE554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7AAE5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C7FB4F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A4F6F9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6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4796666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0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05A2FC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7</w:t>
            </w:r>
          </w:p>
        </w:tc>
      </w:tr>
      <w:tr w:rsidR="002E7B79" w:rsidRPr="000658C7" w14:paraId="19F41F24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8CD5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569650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755BE2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F6B796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91D9C4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001B97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0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0538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C73052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399211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496BE6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614445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.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E19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1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E72820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5</w:t>
            </w:r>
          </w:p>
        </w:tc>
      </w:tr>
      <w:tr w:rsidR="002E7B79" w:rsidRPr="000658C7" w14:paraId="4766EFD5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55B6991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EEDB013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.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F889EE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7458B4B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1FD81A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562DEF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.8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10B5F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522D2A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3F904E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33EB5E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7D5A64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8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A59BF13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2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004135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2</w:t>
            </w:r>
          </w:p>
        </w:tc>
      </w:tr>
      <w:tr w:rsidR="002E7B79" w:rsidRPr="000658C7" w14:paraId="2835E4A4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A88D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14E11D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1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B0E9502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97740E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F018E5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9BF36A4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1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FF589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E9B7F4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E6FBAD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F5E917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A00064F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CA62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3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2A6E89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8</w:t>
            </w:r>
          </w:p>
        </w:tc>
      </w:tr>
      <w:tr w:rsidR="002E7B79" w:rsidRPr="000658C7" w14:paraId="03E69843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6911DC1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82F351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61504E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F6AFA40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60F304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FBC1B7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9.5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E776260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05E04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3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D7AEBA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.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FB00F8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04FC8F7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.1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FDD845F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1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02C05C9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9</w:t>
            </w:r>
          </w:p>
        </w:tc>
      </w:tr>
      <w:tr w:rsidR="002E7B79" w:rsidRPr="000658C7" w14:paraId="2F2157A5" w14:textId="77777777" w:rsidTr="00D527D1">
        <w:trPr>
          <w:trHeight w:val="2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E43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61EA2F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05FA6A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089B10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D59619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902987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6.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0755B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DC319C5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0C08231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4F73B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717B65C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BB0B5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8.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276B59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4.5</w:t>
            </w:r>
          </w:p>
        </w:tc>
      </w:tr>
      <w:tr w:rsidR="002E7B79" w:rsidRPr="000658C7" w14:paraId="7C98FD38" w14:textId="77777777" w:rsidTr="00D527D1">
        <w:trPr>
          <w:trHeight w:val="20"/>
        </w:trPr>
        <w:tc>
          <w:tcPr>
            <w:tcW w:w="105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D2C1D19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0651ED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1.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25D51B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11475A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8F26CE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748763D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4.3</w:t>
            </w:r>
          </w:p>
        </w:tc>
        <w:tc>
          <w:tcPr>
            <w:tcW w:w="126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1ECF553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5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A8C5208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2.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33F7CA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8B5D606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2E0959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5</w:t>
            </w:r>
          </w:p>
        </w:tc>
        <w:tc>
          <w:tcPr>
            <w:tcW w:w="88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CD8CEE7" w14:textId="77777777" w:rsidR="002E7B79" w:rsidRPr="000658C7" w:rsidRDefault="002E7B79" w:rsidP="00D5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7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4863B2E" w14:textId="77777777" w:rsidR="002E7B79" w:rsidRPr="000658C7" w:rsidRDefault="002E7B79" w:rsidP="00D52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6.6</w:t>
            </w:r>
          </w:p>
        </w:tc>
      </w:tr>
    </w:tbl>
    <w:p w14:paraId="14373F50" w14:textId="77777777" w:rsidR="002E7B79" w:rsidRPr="000658C7" w:rsidRDefault="002E7B79" w:rsidP="002E7B79">
      <w:pPr>
        <w:jc w:val="both"/>
        <w:rPr>
          <w:rFonts w:ascii="Times New Roman" w:hAnsi="Times New Roman" w:cs="Times New Roman"/>
          <w:sz w:val="20"/>
          <w:szCs w:val="20"/>
        </w:rPr>
      </w:pPr>
      <w:r w:rsidRPr="000658C7">
        <w:rPr>
          <w:rFonts w:ascii="Times New Roman" w:hAnsi="Times New Roman" w:cs="Times New Roman"/>
          <w:sz w:val="20"/>
          <w:szCs w:val="20"/>
        </w:rPr>
        <w:t xml:space="preserve">ASR-W -age standardized rate </w:t>
      </w:r>
    </w:p>
    <w:p w14:paraId="55931A23" w14:textId="77777777" w:rsidR="004430ED" w:rsidRPr="000658C7" w:rsidRDefault="004430ED">
      <w:pPr>
        <w:rPr>
          <w:rFonts w:ascii="Times New Roman" w:hAnsi="Times New Roman" w:cs="Times New Roman"/>
          <w:sz w:val="20"/>
          <w:szCs w:val="20"/>
        </w:rPr>
        <w:sectPr w:rsidR="004430ED" w:rsidRPr="000658C7" w:rsidSect="002E7B7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4437EC" w14:textId="77777777" w:rsidR="004430ED" w:rsidRPr="000658C7" w:rsidRDefault="004430ED" w:rsidP="004430E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58C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. Table No 3. YLL of ACS among women in Serbia, in the period 2006.-2022.</w:t>
      </w:r>
    </w:p>
    <w:tbl>
      <w:tblPr>
        <w:tblStyle w:val="PlainTable2"/>
        <w:tblW w:w="2880" w:type="dxa"/>
        <w:tblLook w:val="04A0" w:firstRow="1" w:lastRow="0" w:firstColumn="1" w:lastColumn="0" w:noHBand="0" w:noVBand="1"/>
      </w:tblPr>
      <w:tblGrid>
        <w:gridCol w:w="960"/>
        <w:gridCol w:w="960"/>
        <w:gridCol w:w="966"/>
      </w:tblGrid>
      <w:tr w:rsidR="004430ED" w:rsidRPr="000658C7" w14:paraId="4739B4CD" w14:textId="77777777" w:rsidTr="00D52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220ACA" w14:textId="77777777" w:rsidR="004430ED" w:rsidRPr="000658C7" w:rsidRDefault="004430ED" w:rsidP="00D527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4A04A7BF" w14:textId="77777777" w:rsidR="004430ED" w:rsidRPr="000658C7" w:rsidRDefault="004430ED" w:rsidP="00D527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YLL</w:t>
            </w:r>
          </w:p>
        </w:tc>
        <w:tc>
          <w:tcPr>
            <w:tcW w:w="960" w:type="dxa"/>
            <w:noWrap/>
            <w:hideMark/>
          </w:tcPr>
          <w:p w14:paraId="2FA4255A" w14:textId="77777777" w:rsidR="004430ED" w:rsidRPr="000658C7" w:rsidRDefault="004430ED" w:rsidP="00D527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%</w:t>
            </w:r>
          </w:p>
        </w:tc>
      </w:tr>
      <w:tr w:rsidR="004430ED" w:rsidRPr="000658C7" w14:paraId="1A56024D" w14:textId="77777777" w:rsidTr="00D52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DA04C7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6</w:t>
            </w:r>
          </w:p>
        </w:tc>
        <w:tc>
          <w:tcPr>
            <w:tcW w:w="960" w:type="dxa"/>
            <w:noWrap/>
            <w:hideMark/>
          </w:tcPr>
          <w:p w14:paraId="45F5F3C6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583.8</w:t>
            </w:r>
          </w:p>
        </w:tc>
        <w:tc>
          <w:tcPr>
            <w:tcW w:w="960" w:type="dxa"/>
            <w:noWrap/>
            <w:hideMark/>
          </w:tcPr>
          <w:p w14:paraId="0795D697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9.513416</w:t>
            </w:r>
          </w:p>
        </w:tc>
      </w:tr>
      <w:tr w:rsidR="004430ED" w:rsidRPr="000658C7" w14:paraId="24A85000" w14:textId="77777777" w:rsidTr="00D527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A2F439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7</w:t>
            </w:r>
          </w:p>
        </w:tc>
        <w:tc>
          <w:tcPr>
            <w:tcW w:w="960" w:type="dxa"/>
            <w:noWrap/>
            <w:hideMark/>
          </w:tcPr>
          <w:p w14:paraId="36802E03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899.6</w:t>
            </w:r>
          </w:p>
        </w:tc>
        <w:tc>
          <w:tcPr>
            <w:tcW w:w="960" w:type="dxa"/>
            <w:noWrap/>
            <w:hideMark/>
          </w:tcPr>
          <w:p w14:paraId="6E71F3F1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655128</w:t>
            </w:r>
          </w:p>
        </w:tc>
      </w:tr>
      <w:tr w:rsidR="004430ED" w:rsidRPr="000658C7" w14:paraId="3987CE75" w14:textId="77777777" w:rsidTr="00D52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811D5C2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0F425171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879.4</w:t>
            </w:r>
          </w:p>
        </w:tc>
        <w:tc>
          <w:tcPr>
            <w:tcW w:w="960" w:type="dxa"/>
            <w:noWrap/>
            <w:hideMark/>
          </w:tcPr>
          <w:p w14:paraId="7E3B06FB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629789</w:t>
            </w:r>
          </w:p>
        </w:tc>
      </w:tr>
      <w:tr w:rsidR="004430ED" w:rsidRPr="000658C7" w14:paraId="30A8ADA7" w14:textId="77777777" w:rsidTr="00D527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084156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19BF4A20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670.2</w:t>
            </w:r>
          </w:p>
        </w:tc>
        <w:tc>
          <w:tcPr>
            <w:tcW w:w="960" w:type="dxa"/>
            <w:noWrap/>
            <w:hideMark/>
          </w:tcPr>
          <w:p w14:paraId="5A8B64D9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8.36736</w:t>
            </w:r>
          </w:p>
        </w:tc>
      </w:tr>
      <w:tr w:rsidR="004430ED" w:rsidRPr="000658C7" w14:paraId="49590366" w14:textId="77777777" w:rsidTr="00D52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1AAAD2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64181B3F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931.0</w:t>
            </w:r>
          </w:p>
        </w:tc>
        <w:tc>
          <w:tcPr>
            <w:tcW w:w="960" w:type="dxa"/>
            <w:noWrap/>
            <w:hideMark/>
          </w:tcPr>
          <w:p w14:paraId="0BDA1B61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.440079</w:t>
            </w:r>
          </w:p>
        </w:tc>
      </w:tr>
      <w:tr w:rsidR="004430ED" w:rsidRPr="000658C7" w14:paraId="7065DDE1" w14:textId="77777777" w:rsidTr="00D527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E42B81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2A65F0B2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707.4</w:t>
            </w:r>
          </w:p>
        </w:tc>
        <w:tc>
          <w:tcPr>
            <w:tcW w:w="960" w:type="dxa"/>
            <w:noWrap/>
            <w:hideMark/>
          </w:tcPr>
          <w:p w14:paraId="23CFA7D2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.905147</w:t>
            </w:r>
          </w:p>
        </w:tc>
      </w:tr>
      <w:tr w:rsidR="004430ED" w:rsidRPr="000658C7" w14:paraId="5B57D6A8" w14:textId="77777777" w:rsidTr="00D52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FE0298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41B62C74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215.8</w:t>
            </w:r>
          </w:p>
        </w:tc>
        <w:tc>
          <w:tcPr>
            <w:tcW w:w="960" w:type="dxa"/>
            <w:noWrap/>
            <w:hideMark/>
          </w:tcPr>
          <w:p w14:paraId="04D43091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.542904</w:t>
            </w:r>
          </w:p>
        </w:tc>
      </w:tr>
      <w:tr w:rsidR="004430ED" w:rsidRPr="000658C7" w14:paraId="76FE3CA3" w14:textId="77777777" w:rsidTr="00D527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D2DCC6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5B6C676D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615.0</w:t>
            </w:r>
          </w:p>
        </w:tc>
        <w:tc>
          <w:tcPr>
            <w:tcW w:w="960" w:type="dxa"/>
            <w:noWrap/>
            <w:hideMark/>
          </w:tcPr>
          <w:p w14:paraId="68C8B615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.789237</w:t>
            </w:r>
          </w:p>
        </w:tc>
      </w:tr>
      <w:tr w:rsidR="004430ED" w:rsidRPr="000658C7" w14:paraId="509072F3" w14:textId="77777777" w:rsidTr="00D52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692078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660F5AC2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5004.6</w:t>
            </w:r>
          </w:p>
        </w:tc>
        <w:tc>
          <w:tcPr>
            <w:tcW w:w="960" w:type="dxa"/>
            <w:noWrap/>
            <w:hideMark/>
          </w:tcPr>
          <w:p w14:paraId="7619A308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6.277966</w:t>
            </w:r>
          </w:p>
        </w:tc>
      </w:tr>
      <w:tr w:rsidR="004430ED" w:rsidRPr="000658C7" w14:paraId="03DBC94E" w14:textId="77777777" w:rsidTr="00D527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96B6A8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40EA37D4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996.1</w:t>
            </w:r>
          </w:p>
        </w:tc>
        <w:tc>
          <w:tcPr>
            <w:tcW w:w="960" w:type="dxa"/>
            <w:noWrap/>
            <w:hideMark/>
          </w:tcPr>
          <w:p w14:paraId="746C8FF6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.758425</w:t>
            </w:r>
          </w:p>
        </w:tc>
      </w:tr>
      <w:tr w:rsidR="004430ED" w:rsidRPr="000658C7" w14:paraId="469B5982" w14:textId="77777777" w:rsidTr="00D52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C66F68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54ACB9DA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094.5</w:t>
            </w:r>
          </w:p>
        </w:tc>
        <w:tc>
          <w:tcPr>
            <w:tcW w:w="960" w:type="dxa"/>
            <w:noWrap/>
            <w:hideMark/>
          </w:tcPr>
          <w:p w14:paraId="0162CE92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.881862</w:t>
            </w:r>
          </w:p>
        </w:tc>
      </w:tr>
      <w:tr w:rsidR="004430ED" w:rsidRPr="000658C7" w14:paraId="4707B0F9" w14:textId="77777777" w:rsidTr="00D527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C598FB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478AC8CC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920.6</w:t>
            </w:r>
          </w:p>
        </w:tc>
        <w:tc>
          <w:tcPr>
            <w:tcW w:w="960" w:type="dxa"/>
            <w:noWrap/>
            <w:hideMark/>
          </w:tcPr>
          <w:p w14:paraId="32461E5D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918154</w:t>
            </w:r>
          </w:p>
        </w:tc>
      </w:tr>
      <w:tr w:rsidR="004430ED" w:rsidRPr="000658C7" w14:paraId="709334F6" w14:textId="77777777" w:rsidTr="00D52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1D1C79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8</w:t>
            </w:r>
          </w:p>
        </w:tc>
        <w:tc>
          <w:tcPr>
            <w:tcW w:w="960" w:type="dxa"/>
            <w:noWrap/>
            <w:hideMark/>
          </w:tcPr>
          <w:p w14:paraId="30DA0388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360.5</w:t>
            </w:r>
          </w:p>
        </w:tc>
        <w:tc>
          <w:tcPr>
            <w:tcW w:w="960" w:type="dxa"/>
            <w:noWrap/>
            <w:hideMark/>
          </w:tcPr>
          <w:p w14:paraId="36C64D60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215543</w:t>
            </w:r>
          </w:p>
        </w:tc>
      </w:tr>
      <w:tr w:rsidR="004430ED" w:rsidRPr="000658C7" w14:paraId="3B376069" w14:textId="77777777" w:rsidTr="00D527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63C072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19</w:t>
            </w:r>
          </w:p>
        </w:tc>
        <w:tc>
          <w:tcPr>
            <w:tcW w:w="960" w:type="dxa"/>
            <w:noWrap/>
            <w:hideMark/>
          </w:tcPr>
          <w:p w14:paraId="3FDAB1A7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127.0</w:t>
            </w:r>
          </w:p>
        </w:tc>
        <w:tc>
          <w:tcPr>
            <w:tcW w:w="960" w:type="dxa"/>
            <w:noWrap/>
            <w:hideMark/>
          </w:tcPr>
          <w:p w14:paraId="43DE1E26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.922631</w:t>
            </w:r>
          </w:p>
        </w:tc>
      </w:tr>
      <w:tr w:rsidR="004430ED" w:rsidRPr="000658C7" w14:paraId="51EFFA89" w14:textId="77777777" w:rsidTr="00D52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7A765B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331B7593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426.8</w:t>
            </w:r>
          </w:p>
        </w:tc>
        <w:tc>
          <w:tcPr>
            <w:tcW w:w="960" w:type="dxa"/>
            <w:noWrap/>
            <w:hideMark/>
          </w:tcPr>
          <w:p w14:paraId="3F7A4D30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298712</w:t>
            </w:r>
          </w:p>
        </w:tc>
      </w:tr>
      <w:tr w:rsidR="004430ED" w:rsidRPr="000658C7" w14:paraId="0DB5DFA4" w14:textId="77777777" w:rsidTr="00D527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6B3A46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1</w:t>
            </w:r>
          </w:p>
        </w:tc>
        <w:tc>
          <w:tcPr>
            <w:tcW w:w="960" w:type="dxa"/>
            <w:noWrap/>
            <w:hideMark/>
          </w:tcPr>
          <w:p w14:paraId="72A78DD5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443.6</w:t>
            </w:r>
          </w:p>
        </w:tc>
        <w:tc>
          <w:tcPr>
            <w:tcW w:w="960" w:type="dxa"/>
            <w:noWrap/>
            <w:hideMark/>
          </w:tcPr>
          <w:p w14:paraId="20F90EB4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.065347</w:t>
            </w:r>
          </w:p>
        </w:tc>
      </w:tr>
      <w:tr w:rsidR="004430ED" w:rsidRPr="000658C7" w14:paraId="7F22C5A1" w14:textId="77777777" w:rsidTr="00D52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515EA9" w14:textId="77777777" w:rsidR="004430ED" w:rsidRPr="000658C7" w:rsidRDefault="004430ED" w:rsidP="00D527D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DA94931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3841.0</w:t>
            </w:r>
          </w:p>
        </w:tc>
        <w:tc>
          <w:tcPr>
            <w:tcW w:w="960" w:type="dxa"/>
            <w:noWrap/>
            <w:hideMark/>
          </w:tcPr>
          <w:p w14:paraId="1269C7CD" w14:textId="77777777" w:rsidR="004430ED" w:rsidRPr="000658C7" w:rsidRDefault="004430ED" w:rsidP="00D527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4.818301</w:t>
            </w:r>
          </w:p>
        </w:tc>
      </w:tr>
      <w:tr w:rsidR="004430ED" w:rsidRPr="000658C7" w14:paraId="72DC0822" w14:textId="77777777" w:rsidTr="00D527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04C099" w14:textId="77777777" w:rsidR="004430ED" w:rsidRPr="000658C7" w:rsidRDefault="004430ED" w:rsidP="00D527D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755DAB62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79716.9</w:t>
            </w:r>
          </w:p>
        </w:tc>
        <w:tc>
          <w:tcPr>
            <w:tcW w:w="960" w:type="dxa"/>
            <w:noWrap/>
            <w:hideMark/>
          </w:tcPr>
          <w:p w14:paraId="2584CDE8" w14:textId="77777777" w:rsidR="004430ED" w:rsidRPr="000658C7" w:rsidRDefault="004430ED" w:rsidP="00D527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</w:pPr>
            <w:r w:rsidRPr="000658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r-Cyrl-RS" w:eastAsia="sr-Cyrl-RS"/>
                <w14:ligatures w14:val="none"/>
              </w:rPr>
              <w:t>100.0</w:t>
            </w:r>
          </w:p>
        </w:tc>
      </w:tr>
    </w:tbl>
    <w:p w14:paraId="4F870128" w14:textId="77777777" w:rsidR="004430ED" w:rsidRDefault="004430ED"/>
    <w:sectPr w:rsidR="004430ED" w:rsidSect="00443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79"/>
    <w:rsid w:val="000658C7"/>
    <w:rsid w:val="002E7B79"/>
    <w:rsid w:val="004430ED"/>
    <w:rsid w:val="00FF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0795"/>
  <w15:chartTrackingRefBased/>
  <w15:docId w15:val="{A2302FF0-F10C-4699-84E6-DA699D31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B79"/>
    <w:pPr>
      <w:spacing w:after="200" w:line="276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B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B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B79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B7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B7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B79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B79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B79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B79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B79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B79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E7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B7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B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B7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E7B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B79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2E7B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B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B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B79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E7B79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2E7B7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E7B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B79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E7B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B79"/>
    <w:rPr>
      <w:kern w:val="2"/>
      <w14:ligatures w14:val="standardContextual"/>
    </w:rPr>
  </w:style>
  <w:style w:type="table" w:styleId="TableGrid">
    <w:name w:val="Table Grid"/>
    <w:basedOn w:val="TableNormal"/>
    <w:uiPriority w:val="59"/>
    <w:rsid w:val="002E7B7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E7B7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7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sr-Cyrl-RS" w:eastAsia="sr-Cyrl-R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7B79"/>
    <w:rPr>
      <w:rFonts w:ascii="Courier New" w:eastAsia="Times New Roman" w:hAnsi="Courier New" w:cs="Courier New"/>
      <w:sz w:val="20"/>
      <w:szCs w:val="20"/>
      <w:lang w:val="sr-Cyrl-RS" w:eastAsia="sr-Cyrl-RS"/>
    </w:rPr>
  </w:style>
  <w:style w:type="character" w:customStyle="1" w:styleId="gpwvoe5cb5b">
    <w:name w:val="gpwvoe5cb5b"/>
    <w:basedOn w:val="DefaultParagraphFont"/>
    <w:rsid w:val="002E7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</dc:creator>
  <cp:keywords/>
  <dc:description/>
  <cp:lastModifiedBy>Roberta</cp:lastModifiedBy>
  <cp:revision>3</cp:revision>
  <dcterms:created xsi:type="dcterms:W3CDTF">2025-07-29T15:53:00Z</dcterms:created>
  <dcterms:modified xsi:type="dcterms:W3CDTF">2025-11-06T20:12:00Z</dcterms:modified>
</cp:coreProperties>
</file>